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489A4" w14:textId="6282C396" w:rsidR="00B44DBB" w:rsidRPr="00C11265" w:rsidRDefault="0008706F" w:rsidP="00C1126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11265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 w:rsidR="007434A9" w:rsidRPr="00C1126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2-3</w:t>
      </w:r>
    </w:p>
    <w:p w14:paraId="6656ED14" w14:textId="36D48319" w:rsidR="0008706F" w:rsidRDefault="0008706F" w:rsidP="00E65456">
      <w:pPr>
        <w:spacing w:line="360" w:lineRule="auto"/>
        <w:rPr>
          <w:rFonts w:ascii="Times New Roman" w:hAnsi="Times New Roman" w:cs="Times New Roman"/>
        </w:rPr>
      </w:pPr>
      <w:r w:rsidRPr="0008706F">
        <w:rPr>
          <w:rFonts w:ascii="Times New Roman" w:hAnsi="Times New Roman" w:cs="Times New Roman"/>
        </w:rPr>
        <w:t>Supplementary Table 2: Antibody infor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522"/>
        <w:gridCol w:w="2626"/>
      </w:tblGrid>
      <w:tr w:rsidR="0008706F" w14:paraId="21EB3663" w14:textId="77777777" w:rsidTr="00A54E8B"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94D4C5" w14:textId="6884A37C" w:rsidR="0008706F" w:rsidRDefault="0008706F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36CEC" w14:textId="1DC51916" w:rsidR="0008706F" w:rsidRDefault="0008706F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66E08" w14:textId="5F7D0F05" w:rsidR="0008706F" w:rsidRDefault="0008706F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Catalog #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7E9A6" w14:textId="33DFAFA3" w:rsidR="0008706F" w:rsidRDefault="0008706F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Application/Dilution</w:t>
            </w:r>
          </w:p>
        </w:tc>
      </w:tr>
      <w:tr w:rsidR="0008706F" w14:paraId="54FA0927" w14:textId="77777777" w:rsidTr="00A54E8B"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57922677" w14:textId="395DB0DA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GSK3α/β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A8D68" w14:textId="6FCAF88F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 xml:space="preserve">Immunoway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F9106" w14:textId="2A4EA48D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YT2081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</w:tcBorders>
          </w:tcPr>
          <w:p w14:paraId="5E1B362B" w14:textId="5AD81BC6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54E8B">
              <w:rPr>
                <w:rFonts w:ascii="Times New Roman" w:hAnsi="Times New Roman" w:cs="Times New Roman" w:hint="eastAsia"/>
              </w:rPr>
              <w:t>; IF (</w:t>
            </w:r>
            <w:r w:rsidR="00A54E8B" w:rsidRPr="00BF29F2">
              <w:rPr>
                <w:rFonts w:ascii="Times New Roman" w:hAnsi="Times New Roman" w:cs="Times New Roman"/>
              </w:rPr>
              <w:t>1:20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55584CAC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73E0ED6" w14:textId="00337200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p-Tau</w:t>
            </w:r>
            <w:r w:rsidR="00185DC6">
              <w:rPr>
                <w:rFonts w:ascii="Times New Roman" w:hAnsi="Times New Roman" w:cs="Times New Roman" w:hint="eastAsia"/>
              </w:rPr>
              <w:t xml:space="preserve"> </w:t>
            </w:r>
            <w:r w:rsidRPr="00313E82">
              <w:rPr>
                <w:rFonts w:ascii="Times New Roman" w:hAnsi="Times New Roman" w:cs="Times New Roman"/>
              </w:rPr>
              <w:t>(Ser40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CBF046" w14:textId="0638B309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Immunowa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4CD80AD" w14:textId="09A973E9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YP026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ACE3F1E" w14:textId="05210FC8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3447F734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782362E" w14:textId="50A917C8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p-Tau</w:t>
            </w:r>
            <w:r w:rsidR="00185DC6">
              <w:rPr>
                <w:rFonts w:ascii="Times New Roman" w:hAnsi="Times New Roman" w:cs="Times New Roman" w:hint="eastAsia"/>
              </w:rPr>
              <w:t xml:space="preserve"> </w:t>
            </w:r>
            <w:r w:rsidRPr="00313E82">
              <w:rPr>
                <w:rFonts w:ascii="Times New Roman" w:hAnsi="Times New Roman" w:cs="Times New Roman"/>
              </w:rPr>
              <w:t>(Ser39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65586E" w14:textId="4B9BB188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FFE4601" w14:textId="56EE60C5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9632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38D09098" w14:textId="3576A90A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54E8B">
              <w:rPr>
                <w:rFonts w:ascii="Times New Roman" w:hAnsi="Times New Roman" w:cs="Times New Roman" w:hint="eastAsia"/>
              </w:rPr>
              <w:t>; IF (</w:t>
            </w:r>
            <w:r w:rsidR="00A54E8B" w:rsidRPr="00BF29F2">
              <w:rPr>
                <w:rFonts w:ascii="Times New Roman" w:hAnsi="Times New Roman" w:cs="Times New Roman"/>
              </w:rPr>
              <w:t>1:20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70F651F6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7E35384" w14:textId="02022CD4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p-Tau</w:t>
            </w:r>
            <w:r w:rsidR="00185DC6">
              <w:rPr>
                <w:rFonts w:ascii="Times New Roman" w:hAnsi="Times New Roman" w:cs="Times New Roman" w:hint="eastAsia"/>
              </w:rPr>
              <w:t xml:space="preserve"> </w:t>
            </w:r>
            <w:r w:rsidRPr="00313E82">
              <w:rPr>
                <w:rFonts w:ascii="Times New Roman" w:hAnsi="Times New Roman" w:cs="Times New Roman"/>
              </w:rPr>
              <w:t>(Thr23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07CFAF" w14:textId="3ACBE862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Therm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1B75986" w14:textId="6020BE7D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44-746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1F22159" w14:textId="2831B8FA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7349D7A7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4B33A3C" w14:textId="287E625C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p-Tau</w:t>
            </w:r>
            <w:r w:rsidR="00185DC6">
              <w:rPr>
                <w:rFonts w:ascii="Times New Roman" w:hAnsi="Times New Roman" w:cs="Times New Roman" w:hint="eastAsia"/>
              </w:rPr>
              <w:t xml:space="preserve"> </w:t>
            </w:r>
            <w:r w:rsidRPr="00313E82">
              <w:rPr>
                <w:rFonts w:ascii="Times New Roman" w:hAnsi="Times New Roman" w:cs="Times New Roman"/>
              </w:rPr>
              <w:t>(Thr20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CDF0FA" w14:textId="6214F1EE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Therm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9A29737" w14:textId="0853BEC9" w:rsidR="0008706F" w:rsidRDefault="00313E82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44-738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5D8FDE23" w14:textId="1002942F" w:rsidR="0008706F" w:rsidRDefault="00313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 w:rsidR="00A54E8B">
              <w:rPr>
                <w:rFonts w:ascii="Times New Roman" w:hAnsi="Times New Roman" w:cs="Times New Roman"/>
              </w:rPr>
              <w:t>);</w:t>
            </w:r>
            <w:r w:rsidR="00A54E8B">
              <w:rPr>
                <w:rFonts w:ascii="Times New Roman" w:hAnsi="Times New Roman" w:cs="Times New Roman" w:hint="eastAsia"/>
              </w:rPr>
              <w:t xml:space="preserve"> IF (</w:t>
            </w:r>
            <w:r w:rsidR="00A54E8B" w:rsidRPr="00BF29F2">
              <w:rPr>
                <w:rFonts w:ascii="Times New Roman" w:hAnsi="Times New Roman" w:cs="Times New Roman"/>
              </w:rPr>
              <w:t>1:</w:t>
            </w:r>
            <w:r w:rsidR="00A54E8B">
              <w:rPr>
                <w:rFonts w:ascii="Times New Roman" w:hAnsi="Times New Roman" w:cs="Times New Roman" w:hint="eastAsia"/>
              </w:rPr>
              <w:t>3</w:t>
            </w:r>
            <w:r w:rsidR="00A54E8B" w:rsidRPr="00BF29F2">
              <w:rPr>
                <w:rFonts w:ascii="Times New Roman" w:hAnsi="Times New Roman" w:cs="Times New Roman"/>
              </w:rPr>
              <w:t>0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0279EE39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2E313EE" w14:textId="139036BF" w:rsidR="0008706F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-Ta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5DC6">
              <w:rPr>
                <w:rFonts w:ascii="Times New Roman" w:hAnsi="Times New Roman" w:cs="Times New Roman"/>
              </w:rPr>
              <w:t>(Ser2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8091D1" w14:textId="25EA852F" w:rsidR="0008706F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B66B83F" w14:textId="003B556A" w:rsidR="0008706F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39357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6EB72100" w14:textId="4F2C1625" w:rsidR="0008706F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706F" w14:paraId="40C31CA9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AB49F81" w14:textId="1E910745" w:rsidR="0008706F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-Ta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5DC6">
              <w:rPr>
                <w:rFonts w:ascii="Times New Roman" w:hAnsi="Times New Roman" w:cs="Times New Roman"/>
              </w:rPr>
              <w:t>(Ser19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57E472" w14:textId="4F887530" w:rsidR="0008706F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CE3A5F5" w14:textId="5BA6B272" w:rsidR="0008706F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29957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346278DA" w14:textId="4C1B2D44" w:rsidR="0008706F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3D8AD657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B9FFE4D" w14:textId="3CD0994A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-Tau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85DC6">
              <w:rPr>
                <w:rFonts w:ascii="Times New Roman" w:hAnsi="Times New Roman" w:cs="Times New Roman"/>
              </w:rPr>
              <w:t>(Thr18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EB9BA7" w14:textId="5AE1A478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0BF1AAD" w14:textId="7D197305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28866-1-AP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6E6F43D9" w14:textId="44AAE4BA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1CD04EBD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FE33FD1" w14:textId="644E6796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Tau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C140C4B" w14:textId="6F6E95E3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8286B24" w14:textId="2529C936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sc-5886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1A3325F" w14:textId="330FFBA4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6AC3D1E0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0757983" w14:textId="51A4DCBA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C37200" w14:textId="6B3E3974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ABMART In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5F95AEA" w14:textId="3A57925F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M2000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2A21B906" w14:textId="2AA275E1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0)</w:t>
            </w:r>
          </w:p>
        </w:tc>
      </w:tr>
      <w:tr w:rsidR="00185DC6" w14:paraId="5F915526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7C2E383" w14:textId="2198B60B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9EFD4C" w14:textId="24FA4D09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06804E1" w14:textId="129394D0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2880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1901564" w14:textId="1583377B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489E52DF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F6FF408" w14:textId="5ADA3516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-FOXO1 (Ser25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F1A940" w14:textId="0DBAD012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Bios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5F6EDFD" w14:textId="1CA61CEF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bs-3142R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D14F8ED" w14:textId="6262B04E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6B2156AB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3225DD1" w14:textId="0EA179D6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P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75DE5C" w14:textId="5687A5F9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CE05B8B" w14:textId="41421089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2038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2624C188" w14:textId="04B1CD55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269C4308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30A2864" w14:textId="6DAB3BFC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BC3ACD" w14:textId="4FDD8193" w:rsidR="00185DC6" w:rsidRDefault="00185DC6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Immunowa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B28A656" w14:textId="23D8DBF3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YT083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182163E" w14:textId="1FCBA6AA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5F82C95D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224DBAF" w14:textId="3BDE2F10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-CDK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0C79A7" w14:textId="5B1BDB38" w:rsidR="00185DC6" w:rsidRDefault="00185DC6">
            <w:pPr>
              <w:rPr>
                <w:rFonts w:ascii="Times New Roman" w:hAnsi="Times New Roman" w:cs="Times New Roman"/>
              </w:rPr>
            </w:pPr>
            <w:r w:rsidRPr="00313E82">
              <w:rPr>
                <w:rFonts w:ascii="Times New Roman" w:hAnsi="Times New Roman" w:cs="Times New Roman"/>
              </w:rPr>
              <w:t>Immunowa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8A3D489" w14:textId="32080684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YP038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601D4F94" w14:textId="51488E1A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56203E7E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17AE704" w14:textId="0A6A6BD1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Rab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FD59A5" w14:textId="7451E949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C64FCEF" w14:textId="68CF1F16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46449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29484F8B" w14:textId="708C147D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54E8B">
              <w:rPr>
                <w:rFonts w:ascii="Times New Roman" w:hAnsi="Times New Roman" w:cs="Times New Roman"/>
              </w:rPr>
              <w:t>;</w:t>
            </w:r>
            <w:r w:rsidR="00A54E8B">
              <w:rPr>
                <w:rFonts w:ascii="Times New Roman" w:hAnsi="Times New Roman" w:cs="Times New Roman" w:hint="eastAsia"/>
              </w:rPr>
              <w:t xml:space="preserve"> IF (</w:t>
            </w:r>
            <w:r w:rsidR="00A54E8B" w:rsidRPr="00BF29F2">
              <w:rPr>
                <w:rFonts w:ascii="Times New Roman" w:hAnsi="Times New Roman" w:cs="Times New Roman"/>
              </w:rPr>
              <w:t>1:</w:t>
            </w:r>
            <w:r w:rsidR="00A54E8B">
              <w:rPr>
                <w:rFonts w:ascii="Times New Roman" w:hAnsi="Times New Roman" w:cs="Times New Roman" w:hint="eastAsia"/>
              </w:rPr>
              <w:t>20</w:t>
            </w:r>
            <w:r w:rsidR="00A54E8B" w:rsidRPr="00BF29F2">
              <w:rPr>
                <w:rFonts w:ascii="Times New Roman" w:hAnsi="Times New Roman" w:cs="Times New Roman"/>
              </w:rPr>
              <w:t>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2FA66DEC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608D684" w14:textId="1B185E24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NMDAR2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1A4C62" w14:textId="33A79DE4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7F141EA" w14:textId="14B4B149" w:rsidR="00185DC6" w:rsidRDefault="00185DC6">
            <w:pPr>
              <w:rPr>
                <w:rFonts w:ascii="Times New Roman" w:hAnsi="Times New Roman" w:cs="Times New Roman"/>
              </w:rPr>
            </w:pPr>
            <w:r w:rsidRPr="00185DC6">
              <w:rPr>
                <w:rFonts w:ascii="Times New Roman" w:hAnsi="Times New Roman" w:cs="Times New Roman"/>
              </w:rPr>
              <w:t>19953-1-AP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0D7A80A8" w14:textId="18DCDA90" w:rsidR="00185DC6" w:rsidRDefault="00185D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4CC3FE8A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7D90424" w14:textId="337CC018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li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80C366" w14:textId="666EB60C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5D51697" w14:textId="7B373C43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217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AD0867C" w14:textId="0E92636F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 w:rsidR="00A54E8B">
              <w:rPr>
                <w:rFonts w:ascii="Times New Roman" w:hAnsi="Times New Roman" w:cs="Times New Roman"/>
              </w:rPr>
              <w:t>);</w:t>
            </w:r>
            <w:r w:rsidR="00A54E8B">
              <w:rPr>
                <w:rFonts w:ascii="Times New Roman" w:hAnsi="Times New Roman" w:cs="Times New Roman" w:hint="eastAsia"/>
              </w:rPr>
              <w:t xml:space="preserve"> IF (</w:t>
            </w:r>
            <w:r w:rsidR="00A54E8B" w:rsidRPr="00BF29F2">
              <w:rPr>
                <w:rFonts w:ascii="Times New Roman" w:hAnsi="Times New Roman" w:cs="Times New Roman"/>
              </w:rPr>
              <w:t>1:</w:t>
            </w:r>
            <w:r w:rsidR="00A54E8B">
              <w:rPr>
                <w:rFonts w:ascii="Times New Roman" w:hAnsi="Times New Roman" w:cs="Times New Roman" w:hint="eastAsia"/>
              </w:rPr>
              <w:t>5</w:t>
            </w:r>
            <w:r w:rsidR="00A54E8B" w:rsidRPr="00BF29F2">
              <w:rPr>
                <w:rFonts w:ascii="Times New Roman" w:hAnsi="Times New Roman" w:cs="Times New Roman"/>
              </w:rPr>
              <w:t>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6EFC5995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79938241" w14:textId="4D2B8BD3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F8E7EF" w14:textId="621F60E4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9E67A17" w14:textId="79F9A14A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sc-7442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09E69C06" w14:textId="196C97BA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54E8B">
              <w:rPr>
                <w:rFonts w:ascii="Times New Roman" w:hAnsi="Times New Roman" w:cs="Times New Roman"/>
              </w:rPr>
              <w:t>;</w:t>
            </w:r>
            <w:r w:rsidR="00A54E8B">
              <w:rPr>
                <w:rFonts w:ascii="Times New Roman" w:hAnsi="Times New Roman" w:cs="Times New Roman" w:hint="eastAsia"/>
              </w:rPr>
              <w:t xml:space="preserve"> IF (</w:t>
            </w:r>
            <w:r w:rsidR="00A54E8B" w:rsidRPr="00BF29F2">
              <w:rPr>
                <w:rFonts w:ascii="Times New Roman" w:hAnsi="Times New Roman" w:cs="Times New Roman"/>
              </w:rPr>
              <w:t>1:</w:t>
            </w:r>
            <w:r w:rsidR="00A54E8B">
              <w:rPr>
                <w:rFonts w:ascii="Times New Roman" w:hAnsi="Times New Roman" w:cs="Times New Roman" w:hint="eastAsia"/>
              </w:rPr>
              <w:t>10</w:t>
            </w:r>
            <w:r w:rsidR="00A54E8B" w:rsidRPr="00BF29F2">
              <w:rPr>
                <w:rFonts w:ascii="Times New Roman" w:hAnsi="Times New Roman" w:cs="Times New Roman"/>
              </w:rPr>
              <w:t>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476E9D40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31F8D9B" w14:textId="6C7DF831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887097" w14:textId="7CE63A87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9541F4F" w14:textId="20CBDCF8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1825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B41D3FF" w14:textId="607A4416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594238F3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3E1A44E" w14:textId="5679AB21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SY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693B2C" w14:textId="2E528DA4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A0FE3F8" w14:textId="4685CCAE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17785-1-AP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4EA98AE4" w14:textId="167F0942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48B11A7C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C8FA03C" w14:textId="04BE27BE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Neu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031576" w14:textId="6B945224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A5B066A" w14:textId="5F1628DA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10422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2111F357" w14:textId="4173B2BF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313E82">
              <w:rPr>
                <w:rFonts w:ascii="Times New Roman" w:hAnsi="Times New Roman" w:cs="Times New Roman"/>
              </w:rPr>
              <w:t>000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54E8B">
              <w:rPr>
                <w:rFonts w:ascii="Times New Roman" w:hAnsi="Times New Roman" w:cs="Times New Roman" w:hint="eastAsia"/>
              </w:rPr>
              <w:t>; IF (</w:t>
            </w:r>
            <w:r w:rsidR="00A54E8B" w:rsidRPr="00BF29F2">
              <w:rPr>
                <w:rFonts w:ascii="Times New Roman" w:hAnsi="Times New Roman" w:cs="Times New Roman"/>
              </w:rPr>
              <w:t>1:</w:t>
            </w:r>
            <w:r w:rsidR="00A54E8B">
              <w:rPr>
                <w:rFonts w:ascii="Times New Roman" w:hAnsi="Times New Roman" w:cs="Times New Roman" w:hint="eastAsia"/>
              </w:rPr>
              <w:t>5</w:t>
            </w:r>
            <w:r w:rsidR="00A54E8B" w:rsidRPr="00BF29F2">
              <w:rPr>
                <w:rFonts w:ascii="Times New Roman" w:hAnsi="Times New Roman" w:cs="Times New Roman"/>
              </w:rPr>
              <w:t>00</w:t>
            </w:r>
            <w:r w:rsidR="00A54E8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A54E8B" w14:paraId="5768F1F0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DD6418B" w14:textId="08B4C375" w:rsidR="00A54E8B" w:rsidRPr="009F1CB0" w:rsidRDefault="00A54E8B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Neu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9D26FF" w14:textId="0786ACD1" w:rsidR="00A54E8B" w:rsidRPr="009F1CB0" w:rsidRDefault="00A54E8B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AEDD2A4" w14:textId="364F7DA9" w:rsidR="00A54E8B" w:rsidRPr="009F1CB0" w:rsidRDefault="00A54E8B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ab17748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60B6946D" w14:textId="3FB03EF9" w:rsidR="00A54E8B" w:rsidRDefault="00A54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 (</w:t>
            </w:r>
            <w:r w:rsidRPr="00BF29F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BF29F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52F24D79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D51E4A2" w14:textId="1501EEAB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BCEFAB" w14:textId="47BA94FE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04364A3" w14:textId="178F9DE4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18321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478A22B" w14:textId="6537D0E8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732FB2A7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492EC8E" w14:textId="7C5532A6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89D603" w14:textId="75DC1411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9E3DD12" w14:textId="63CF7B18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7905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5A4ED48" w14:textId="6E251F8A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3C8B1FFE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7E5A629" w14:textId="23EFAA29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241F2E" w14:textId="6ADBE909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4CCE899" w14:textId="25C2970B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1224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54041AF6" w14:textId="76135160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0F484DE9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A8156A7" w14:textId="55119AC4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E5FEBC" w14:textId="40AF993F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86A69BC" w14:textId="4419EDC0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21865-1-AP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5671973" w14:textId="684B2803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0C87B8E1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EA0BCE5" w14:textId="3DEFACFB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p3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7B74DC" w14:textId="6D11497E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63EE355" w14:textId="35492E5E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8637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55A3EB53" w14:textId="23C872BE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66615864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DCC4E87" w14:textId="3CC15C17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ED7320" w14:textId="74E446FA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D66638B" w14:textId="580C6BD1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468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5C05D24A" w14:textId="39C94B6C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6D6CC43A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F88E9AB" w14:textId="280BC797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7909D6" w14:textId="5A8AD3A9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87AF981" w14:textId="13904C78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20C2D4DC" w14:textId="30FB9981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39E3229D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0B0C9C7" w14:textId="56CA86E5" w:rsidR="00185DC6" w:rsidRPr="00A54E8B" w:rsidRDefault="009F1CB0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398F91" w14:textId="31AD6467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04570F6" w14:textId="0A9AC77F" w:rsidR="00185DC6" w:rsidRDefault="009F1CB0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031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30B770E" w14:textId="154A0ED0" w:rsidR="00185DC6" w:rsidRDefault="009F1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10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85DC6" w14:paraId="7A2C0E8A" w14:textId="77777777" w:rsidTr="00A54E8B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9B3A24C" w14:textId="73F2D460" w:rsidR="00185DC6" w:rsidRPr="00A54E8B" w:rsidRDefault="00D963ED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661F77" w14:textId="3AD488F5" w:rsidR="00185DC6" w:rsidRDefault="00D963ED">
            <w:pPr>
              <w:rPr>
                <w:rFonts w:ascii="Times New Roman" w:hAnsi="Times New Roman" w:cs="Times New Roman"/>
              </w:rPr>
            </w:pPr>
            <w:r w:rsidRPr="009F1CB0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7D1FA9C" w14:textId="3CAE52DC" w:rsidR="00185DC6" w:rsidRDefault="00D963ED">
            <w:pPr>
              <w:rPr>
                <w:rFonts w:ascii="Times New Roman" w:hAnsi="Times New Roman" w:cs="Times New Roman"/>
              </w:rPr>
            </w:pPr>
            <w:r w:rsidRPr="00D963ED">
              <w:rPr>
                <w:rFonts w:ascii="Times New Roman" w:hAnsi="Times New Roman" w:cs="Times New Roman"/>
              </w:rPr>
              <w:t>AC00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4D881F78" w14:textId="537947F5" w:rsidR="00185DC6" w:rsidRDefault="00D96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  <w:r w:rsidR="00A54E8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13E8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313E8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0)</w:t>
            </w:r>
          </w:p>
        </w:tc>
      </w:tr>
      <w:tr w:rsidR="00185DC6" w14:paraId="1DF4AD15" w14:textId="77777777" w:rsidTr="00A54E8B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4A57E194" w14:textId="18188C6F" w:rsidR="00185DC6" w:rsidRDefault="00A54E8B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ATP1A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CB6D" w14:textId="3B539076" w:rsidR="00185DC6" w:rsidRDefault="00A54E8B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9D436" w14:textId="7D2BAD25" w:rsidR="00185DC6" w:rsidRDefault="00A54E8B">
            <w:pPr>
              <w:rPr>
                <w:rFonts w:ascii="Times New Roman" w:hAnsi="Times New Roman" w:cs="Times New Roman"/>
              </w:rPr>
            </w:pPr>
            <w:r w:rsidRPr="00A54E8B">
              <w:rPr>
                <w:rFonts w:ascii="Times New Roman" w:hAnsi="Times New Roman" w:cs="Times New Roman"/>
              </w:rPr>
              <w:t>14418-1-AP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</w:tcBorders>
          </w:tcPr>
          <w:p w14:paraId="761EFD9F" w14:textId="3295E790" w:rsidR="00185DC6" w:rsidRDefault="00A54E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 (</w:t>
            </w:r>
            <w:r w:rsidRPr="00BF29F2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F29F2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3C388D0E" w14:textId="77777777" w:rsidR="00E65456" w:rsidRDefault="00E65456" w:rsidP="00E65456">
      <w:pPr>
        <w:spacing w:beforeLines="100" w:before="312" w:line="360" w:lineRule="auto"/>
        <w:rPr>
          <w:rFonts w:ascii="Times New Roman" w:hAnsi="Times New Roman" w:cs="Times New Roman"/>
        </w:rPr>
      </w:pPr>
    </w:p>
    <w:p w14:paraId="631B33FE" w14:textId="77777777" w:rsidR="00E65456" w:rsidRDefault="00E65456" w:rsidP="00E65456">
      <w:pPr>
        <w:spacing w:beforeLines="100" w:before="312" w:line="360" w:lineRule="auto"/>
        <w:rPr>
          <w:rFonts w:ascii="Times New Roman" w:hAnsi="Times New Roman" w:cs="Times New Roman"/>
        </w:rPr>
      </w:pPr>
    </w:p>
    <w:p w14:paraId="0458CF96" w14:textId="38B784CB" w:rsidR="00E65456" w:rsidRDefault="00E65456" w:rsidP="00E65456">
      <w:pPr>
        <w:spacing w:beforeLines="100" w:before="312" w:line="360" w:lineRule="auto"/>
        <w:rPr>
          <w:rFonts w:ascii="Times New Roman" w:hAnsi="Times New Roman" w:cs="Times New Roman"/>
        </w:rPr>
      </w:pPr>
      <w:r w:rsidRPr="0008706F">
        <w:rPr>
          <w:rFonts w:ascii="Times New Roman" w:hAnsi="Times New Roman" w:cs="Times New Roman"/>
        </w:rPr>
        <w:lastRenderedPageBreak/>
        <w:t xml:space="preserve">Supplementary Table </w:t>
      </w:r>
      <w:r w:rsidR="00F70750">
        <w:rPr>
          <w:rFonts w:ascii="Times New Roman" w:hAnsi="Times New Roman" w:cs="Times New Roman"/>
        </w:rPr>
        <w:t>3</w:t>
      </w:r>
      <w:r w:rsidRPr="0008706F">
        <w:rPr>
          <w:rFonts w:ascii="Times New Roman" w:hAnsi="Times New Roman" w:cs="Times New Roman"/>
        </w:rPr>
        <w:t xml:space="preserve">: </w:t>
      </w:r>
      <w:r w:rsidR="004B3E44">
        <w:rPr>
          <w:rFonts w:ascii="Times New Roman" w:hAnsi="Times New Roman" w:cs="Times New Roman" w:hint="eastAsia"/>
        </w:rPr>
        <w:t xml:space="preserve">The </w:t>
      </w:r>
      <w:r w:rsidRPr="0008706F">
        <w:rPr>
          <w:rFonts w:ascii="Times New Roman" w:hAnsi="Times New Roman" w:cs="Times New Roman"/>
        </w:rPr>
        <w:t>information</w:t>
      </w:r>
      <w:r w:rsidR="004B3E44">
        <w:rPr>
          <w:rFonts w:ascii="Times New Roman" w:hAnsi="Times New Roman" w:cs="Times New Roman" w:hint="eastAsia"/>
        </w:rPr>
        <w:t xml:space="preserve"> on c</w:t>
      </w:r>
      <w:r w:rsidR="004B3E44" w:rsidRPr="00E65456">
        <w:rPr>
          <w:rFonts w:ascii="Times New Roman" w:hAnsi="Times New Roman" w:cs="Times New Roman"/>
        </w:rPr>
        <w:t>ompound</w:t>
      </w:r>
      <w:r w:rsidR="004B3E44">
        <w:rPr>
          <w:rFonts w:ascii="Times New Roman" w:hAnsi="Times New Roman" w:cs="Times New Roman" w:hint="eastAsia"/>
        </w:rPr>
        <w:t>s</w:t>
      </w:r>
      <w:r w:rsidRPr="0008706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522"/>
        <w:gridCol w:w="2626"/>
      </w:tblGrid>
      <w:tr w:rsidR="00E65456" w14:paraId="5272FFB3" w14:textId="77777777" w:rsidTr="00CF5FD8"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D3A087" w14:textId="4487F644" w:rsidR="00E65456" w:rsidRDefault="00E65456" w:rsidP="00CF5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E65456">
              <w:rPr>
                <w:rFonts w:ascii="Times New Roman" w:hAnsi="Times New Roman" w:cs="Times New Roman"/>
              </w:rPr>
              <w:t>ompoun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209DF" w14:textId="77777777" w:rsidR="00E65456" w:rsidRDefault="00E65456" w:rsidP="00CF5FD8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19E01" w14:textId="77777777" w:rsidR="00E65456" w:rsidRDefault="00E65456" w:rsidP="00CF5FD8">
            <w:pPr>
              <w:rPr>
                <w:rFonts w:ascii="Times New Roman" w:hAnsi="Times New Roman" w:cs="Times New Roman"/>
              </w:rPr>
            </w:pPr>
            <w:r w:rsidRPr="0008706F">
              <w:rPr>
                <w:rFonts w:ascii="Times New Roman" w:hAnsi="Times New Roman" w:cs="Times New Roman"/>
              </w:rPr>
              <w:t>Catalog #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177F14" w14:textId="486C5EEA" w:rsidR="00E65456" w:rsidRDefault="0064735C" w:rsidP="00CF5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Pr="0064735C">
              <w:rPr>
                <w:rFonts w:ascii="Times New Roman" w:hAnsi="Times New Roman" w:cs="Times New Roman"/>
              </w:rPr>
              <w:t>orking concentrations</w:t>
            </w:r>
          </w:p>
        </w:tc>
      </w:tr>
      <w:tr w:rsidR="00E65456" w14:paraId="6B79B995" w14:textId="77777777" w:rsidTr="00CF5FD8"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20C86346" w14:textId="75352613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</w:rPr>
              <w:t>AS184285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547D3" w14:textId="5D4C4039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149DC" w14:textId="4B81FAC0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00596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</w:tcBorders>
          </w:tcPr>
          <w:p w14:paraId="0AAB5F75" w14:textId="0B652C8A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8</w:t>
            </w: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μM</w:t>
            </w:r>
          </w:p>
        </w:tc>
      </w:tr>
      <w:tr w:rsidR="00E65456" w14:paraId="78C7A641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7D17E2B" w14:textId="0F13B72A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G1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E206F8" w14:textId="43825BE3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C323FA5" w14:textId="40151833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325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3EC077FB" w14:textId="03D2B050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30 nM</w:t>
            </w:r>
          </w:p>
        </w:tc>
      </w:tr>
      <w:tr w:rsidR="00E65456" w14:paraId="77A17473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E421628" w14:textId="490EE8E3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CQ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58D0D3" w14:textId="14F5460B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25015C1" w14:textId="0FE1CB21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7589A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455F648E" w14:textId="75DD94C9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μM</w:t>
            </w:r>
          </w:p>
        </w:tc>
      </w:tr>
      <w:tr w:rsidR="00E65456" w14:paraId="0342A156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7FD49F4" w14:textId="119C78DF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CCC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0AD7F4" w14:textId="782B7915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A0B7BF8" w14:textId="67242EBA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00941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59F81C7" w14:textId="2A22971C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μM</w:t>
            </w:r>
          </w:p>
        </w:tc>
      </w:tr>
      <w:tr w:rsidR="00E65456" w14:paraId="3A7EF76F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E342567" w14:textId="269027A3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PMS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8BAD00" w14:textId="6CB25001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678958C" w14:textId="5AF93748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</w:rPr>
              <w:t>HY-B0496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5B0DC658" w14:textId="3C9D149F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</w:rPr>
              <w:t>100 μM</w:t>
            </w:r>
          </w:p>
        </w:tc>
      </w:tr>
      <w:tr w:rsidR="00E65456" w14:paraId="5696151C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3E73285" w14:textId="7E38D4AF" w:rsidR="00E65456" w:rsidRDefault="0064735C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Dynaso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89DFF3" w14:textId="4FA28680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F6139A2" w14:textId="7333B915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1530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FECB2DA" w14:textId="2A007B94" w:rsidR="00E65456" w:rsidRDefault="00B31F22" w:rsidP="00CF5FD8">
            <w:pPr>
              <w:rPr>
                <w:rFonts w:ascii="Times New Roman" w:hAnsi="Times New Roman" w:cs="Times New Roman"/>
              </w:rPr>
            </w:pPr>
            <w:bookmarkStart w:id="0" w:name="_Hlk132498627"/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μM</w:t>
            </w:r>
            <w:bookmarkEnd w:id="0"/>
          </w:p>
        </w:tc>
      </w:tr>
      <w:tr w:rsidR="00E65456" w14:paraId="37DD6E73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6B4AAB0" w14:textId="522C5675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Vacuolin-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0501C5" w14:textId="2E3C7550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LPBI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21C89F" w14:textId="38C8461E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C10325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061A3E87" w14:textId="2C4B6BFE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μM</w:t>
            </w:r>
          </w:p>
        </w:tc>
      </w:tr>
      <w:tr w:rsidR="00E65456" w14:paraId="45FD54B6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4E30E77" w14:textId="6D191D7E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arimast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AEB928" w14:textId="7ABAABED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LPBI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0209C6" w14:textId="0D0D0747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C1409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083DCD65" w14:textId="02C52D4F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10 μM</w:t>
            </w:r>
          </w:p>
        </w:tc>
      </w:tr>
      <w:tr w:rsidR="00E65456" w14:paraId="56CB2AE4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2A7ACBA" w14:textId="7E88D72B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O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9A108C" w14:textId="390EA0CE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LPBI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2798E72" w14:textId="51CEC07C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C1695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C5A7F1D" w14:textId="4CCCDB8F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30 nM</w:t>
            </w:r>
          </w:p>
        </w:tc>
      </w:tr>
      <w:tr w:rsidR="00E65456" w14:paraId="17112EE0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B393EE0" w14:textId="2B630DC3" w:rsidR="00E65456" w:rsidRDefault="00B31F22" w:rsidP="00CF5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ndosidin 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E2DED3E" w14:textId="61FDD160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TOPSCI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2F34381" w14:textId="13C6F908" w:rsidR="00E65456" w:rsidRDefault="00B31F22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T3702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79719FED" w14:textId="3DA22439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0.2 mM</w:t>
            </w:r>
          </w:p>
        </w:tc>
      </w:tr>
      <w:tr w:rsidR="00E65456" w14:paraId="40780708" w14:textId="77777777" w:rsidTr="00CF5FD8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94010E2" w14:textId="2912A74C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GW48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D468D8" w14:textId="57E3881C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Selleck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4C70FE4" w14:textId="020E2767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</w:rPr>
              <w:t>S760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43B98D8C" w14:textId="0D627B36" w:rsidR="00E65456" w:rsidRDefault="00E97C09" w:rsidP="00CF5FD8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5 μM</w:t>
            </w:r>
          </w:p>
        </w:tc>
      </w:tr>
      <w:tr w:rsidR="00E97C09" w14:paraId="4DAFB4FE" w14:textId="77777777" w:rsidTr="00E97C0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7B28935" w14:textId="5145AF7B" w:rsidR="00E97C09" w:rsidRDefault="00E97C09" w:rsidP="00E97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2167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46A525" w14:textId="4A93B09D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C3A760C" w14:textId="13F038BF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201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</w:tcBorders>
          </w:tcPr>
          <w:p w14:paraId="19CFA312" w14:textId="2691DD1E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 μM</w:t>
            </w:r>
          </w:p>
        </w:tc>
      </w:tr>
      <w:tr w:rsidR="00E97C09" w14:paraId="7CCAE3C4" w14:textId="77777777" w:rsidTr="00E97C09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</w:tcPr>
          <w:p w14:paraId="68BF4ABD" w14:textId="0EFA7E2E" w:rsidR="00E97C09" w:rsidRDefault="00E97C09" w:rsidP="00E97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-A01441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32608" w14:textId="1EEB4F61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MC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6AD90" w14:textId="3C8A49C3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HY-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10512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</w:tcBorders>
          </w:tcPr>
          <w:p w14:paraId="006D510C" w14:textId="7D07E853" w:rsidR="00E97C09" w:rsidRDefault="00E97C09" w:rsidP="00E97C09">
            <w:pPr>
              <w:rPr>
                <w:rFonts w:ascii="Times New Roman" w:hAnsi="Times New Roman" w:cs="Times New Roman"/>
              </w:rPr>
            </w:pPr>
            <w:r w:rsidRPr="00BF29F2">
              <w:rPr>
                <w:rFonts w:ascii="Times New Roman" w:hAnsi="Times New Roman" w:cs="Times New Roman"/>
                <w:szCs w:val="21"/>
                <w:shd w:val="clear" w:color="auto" w:fill="FFFFFF"/>
              </w:rPr>
              <w:t>0.5 μM</w:t>
            </w:r>
          </w:p>
        </w:tc>
      </w:tr>
    </w:tbl>
    <w:p w14:paraId="3C1EF47A" w14:textId="77777777" w:rsidR="00E65456" w:rsidRDefault="00E65456" w:rsidP="00E65456">
      <w:pPr>
        <w:spacing w:beforeLines="100" w:before="312" w:line="360" w:lineRule="auto"/>
        <w:rPr>
          <w:rFonts w:ascii="Times New Roman" w:hAnsi="Times New Roman" w:cs="Times New Roman"/>
        </w:rPr>
      </w:pPr>
    </w:p>
    <w:p w14:paraId="40A0743B" w14:textId="77777777" w:rsidR="0008706F" w:rsidRPr="0008706F" w:rsidRDefault="0008706F">
      <w:pPr>
        <w:rPr>
          <w:rFonts w:ascii="Times New Roman" w:hAnsi="Times New Roman" w:cs="Times New Roman"/>
        </w:rPr>
      </w:pPr>
    </w:p>
    <w:sectPr w:rsidR="0008706F" w:rsidRPr="00087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D098B" w14:textId="77777777" w:rsidR="00A869A9" w:rsidRDefault="00A869A9" w:rsidP="0008706F">
      <w:pPr>
        <w:spacing w:after="0" w:line="240" w:lineRule="auto"/>
      </w:pPr>
      <w:r>
        <w:separator/>
      </w:r>
    </w:p>
  </w:endnote>
  <w:endnote w:type="continuationSeparator" w:id="0">
    <w:p w14:paraId="01BDE817" w14:textId="77777777" w:rsidR="00A869A9" w:rsidRDefault="00A869A9" w:rsidP="00087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57D47" w14:textId="77777777" w:rsidR="00A869A9" w:rsidRDefault="00A869A9" w:rsidP="0008706F">
      <w:pPr>
        <w:spacing w:after="0" w:line="240" w:lineRule="auto"/>
      </w:pPr>
      <w:r>
        <w:separator/>
      </w:r>
    </w:p>
  </w:footnote>
  <w:footnote w:type="continuationSeparator" w:id="0">
    <w:p w14:paraId="0588BE61" w14:textId="77777777" w:rsidR="00A869A9" w:rsidRDefault="00A869A9" w:rsidP="00087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zUwNjc2MzYxNzFX0lEKTi0uzszPAykwrAUA+wv2fiwAAAA="/>
  </w:docVars>
  <w:rsids>
    <w:rsidRoot w:val="00B44DBB"/>
    <w:rsid w:val="0008706F"/>
    <w:rsid w:val="00185DC6"/>
    <w:rsid w:val="00250FBD"/>
    <w:rsid w:val="00313E82"/>
    <w:rsid w:val="004B3E44"/>
    <w:rsid w:val="004F5F39"/>
    <w:rsid w:val="0064735C"/>
    <w:rsid w:val="007434A9"/>
    <w:rsid w:val="00990716"/>
    <w:rsid w:val="009F1CB0"/>
    <w:rsid w:val="00A54780"/>
    <w:rsid w:val="00A54E8B"/>
    <w:rsid w:val="00A869A9"/>
    <w:rsid w:val="00B31F22"/>
    <w:rsid w:val="00B44DBB"/>
    <w:rsid w:val="00BB7233"/>
    <w:rsid w:val="00C11265"/>
    <w:rsid w:val="00D963ED"/>
    <w:rsid w:val="00E65456"/>
    <w:rsid w:val="00E97C09"/>
    <w:rsid w:val="00EF6DF5"/>
    <w:rsid w:val="00F7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72657"/>
  <w15:chartTrackingRefBased/>
  <w15:docId w15:val="{249294E2-BE72-466D-8C1B-3A7BB19C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4D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D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D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D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D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D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D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D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D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DB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DB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DB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DB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DB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DB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44D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D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D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D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706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70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70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706F"/>
    <w:rPr>
      <w:sz w:val="18"/>
      <w:szCs w:val="18"/>
    </w:rPr>
  </w:style>
  <w:style w:type="table" w:styleId="TableGrid">
    <w:name w:val="Table Grid"/>
    <w:basedOn w:val="TableNormal"/>
    <w:uiPriority w:val="39"/>
    <w:rsid w:val="0008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00</Characters>
  <Application>Microsoft Office Word</Application>
  <DocSecurity>0</DocSecurity>
  <Lines>22</Lines>
  <Paragraphs>4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002</dc:creator>
  <cp:keywords/>
  <dc:description/>
  <cp:lastModifiedBy>Isabell Mayr</cp:lastModifiedBy>
  <cp:revision>2</cp:revision>
  <dcterms:created xsi:type="dcterms:W3CDTF">2024-09-03T12:26:00Z</dcterms:created>
  <dcterms:modified xsi:type="dcterms:W3CDTF">2024-09-03T12:26:00Z</dcterms:modified>
</cp:coreProperties>
</file>